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550D5" w14:textId="77777777" w:rsidR="00912ABD" w:rsidRDefault="006D1DEA" w:rsidP="00912ABD">
      <w:pPr>
        <w:widowControl/>
        <w:spacing w:line="480" w:lineRule="auto"/>
        <w:jc w:val="left"/>
        <w:rPr>
          <w:rFonts w:ascii="Times New Roman" w:eastAsia="ＭＳ Ｐゴシック" w:hAnsi="Times New Roman"/>
          <w:color w:val="000000"/>
          <w:kern w:val="0"/>
          <w:sz w:val="22"/>
        </w:rPr>
      </w:pPr>
      <w:r>
        <w:rPr>
          <w:rFonts w:ascii="Times New Roman" w:eastAsia="ＭＳ Ｐゴシック" w:hAnsi="Times New Roman" w:hint="eastAsia"/>
          <w:color w:val="000000"/>
          <w:kern w:val="0"/>
          <w:sz w:val="22"/>
        </w:rPr>
        <w:t xml:space="preserve">S1 Table. </w:t>
      </w:r>
      <w:proofErr w:type="spellStart"/>
      <w:proofErr w:type="gramStart"/>
      <w:r w:rsidR="00912ABD" w:rsidRPr="001B1F0A">
        <w:rPr>
          <w:rFonts w:ascii="Times New Roman" w:eastAsia="ＭＳ Ｐゴシック" w:hAnsi="Times New Roman"/>
          <w:color w:val="000000"/>
          <w:kern w:val="0"/>
          <w:sz w:val="22"/>
        </w:rPr>
        <w:t>Antidiabetic</w:t>
      </w:r>
      <w:proofErr w:type="spellEnd"/>
      <w:r w:rsidR="00912ABD" w:rsidRPr="001B1F0A">
        <w:rPr>
          <w:rFonts w:ascii="Times New Roman" w:eastAsia="ＭＳ Ｐゴシック" w:hAnsi="Times New Roman"/>
          <w:color w:val="000000"/>
          <w:kern w:val="0"/>
          <w:sz w:val="22"/>
        </w:rPr>
        <w:t xml:space="preserve"> medications in 10 DM pa</w:t>
      </w:r>
      <w:bookmarkStart w:id="0" w:name="_GoBack"/>
      <w:bookmarkEnd w:id="0"/>
      <w:r w:rsidR="00912ABD" w:rsidRPr="001B1F0A">
        <w:rPr>
          <w:rFonts w:ascii="Times New Roman" w:eastAsia="ＭＳ Ｐゴシック" w:hAnsi="Times New Roman"/>
          <w:color w:val="000000"/>
          <w:kern w:val="0"/>
          <w:sz w:val="22"/>
        </w:rPr>
        <w:t>tients</w:t>
      </w:r>
      <w:r>
        <w:rPr>
          <w:rFonts w:ascii="Times New Roman" w:eastAsia="ＭＳ Ｐゴシック" w:hAnsi="Times New Roman"/>
          <w:color w:val="000000"/>
          <w:kern w:val="0"/>
          <w:sz w:val="22"/>
        </w:rPr>
        <w:t>.</w:t>
      </w:r>
      <w:proofErr w:type="gramEnd"/>
    </w:p>
    <w:tbl>
      <w:tblPr>
        <w:tblW w:w="81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2680"/>
        <w:gridCol w:w="2180"/>
        <w:gridCol w:w="336"/>
        <w:gridCol w:w="1584"/>
      </w:tblGrid>
      <w:tr w:rsidR="00912ABD" w:rsidRPr="00281753" w14:paraId="4FA19E38" w14:textId="77777777" w:rsidTr="00FD3F26">
        <w:trPr>
          <w:trHeight w:val="29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ACCD4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atient No</w:t>
            </w:r>
            <w:r w:rsidRPr="00281753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A57F" w14:textId="77777777" w:rsidR="00912ABD" w:rsidRPr="00281753" w:rsidRDefault="00912ABD" w:rsidP="00FD3F2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　　　　　　　　　　　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FA16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0F10" w14:textId="77777777" w:rsidR="00912ABD" w:rsidRPr="00281753" w:rsidRDefault="00912ABD" w:rsidP="00FD3F2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EA8FF5" w14:textId="77777777" w:rsidR="00912ABD" w:rsidRPr="002E6231" w:rsidRDefault="00912ABD" w:rsidP="00FD3F2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  <w:r w:rsidRPr="002E6231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comments</w:t>
            </w:r>
          </w:p>
        </w:tc>
      </w:tr>
      <w:tr w:rsidR="00912ABD" w:rsidRPr="00281753" w14:paraId="09789EB6" w14:textId="77777777" w:rsidTr="00FD3F26">
        <w:trPr>
          <w:trHeight w:val="29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F999F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522FB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ntermediate acting insul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D631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FBED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1A30B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12ABD" w:rsidRPr="00281753" w14:paraId="658B61AF" w14:textId="77777777" w:rsidTr="00FD3F26">
        <w:trPr>
          <w:trHeight w:val="430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6B0E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E81B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apid acting insul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1C90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A876" w14:textId="77777777" w:rsidR="00912ABD" w:rsidRPr="00281753" w:rsidRDefault="00912ABD" w:rsidP="00FD3F26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A324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12ABD" w:rsidRPr="00281753" w14:paraId="1D74E0E1" w14:textId="77777777" w:rsidTr="00FD3F26">
        <w:trPr>
          <w:trHeight w:val="370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F6CF6" w14:textId="77777777" w:rsidR="00912ABD" w:rsidRPr="00281753" w:rsidRDefault="00912ABD" w:rsidP="00FD3F2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3F2E8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ong acting insul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A8A73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FAEC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022D3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12ABD" w:rsidRPr="00281753" w14:paraId="0A481436" w14:textId="77777777" w:rsidTr="00FD3F26">
        <w:trPr>
          <w:trHeight w:val="45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3E49E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42CF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ntermediate acting insul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DEEFF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2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606B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D89B0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12ABD" w:rsidRPr="00281753" w14:paraId="1E6E45DB" w14:textId="77777777" w:rsidTr="00FD3F26">
        <w:trPr>
          <w:trHeight w:val="280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C04FB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CEDA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apid acting insul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477A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FBB2" w14:textId="77777777" w:rsidR="00912ABD" w:rsidRPr="00281753" w:rsidRDefault="00912ABD" w:rsidP="00FD3F26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DB67A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12ABD" w:rsidRPr="00281753" w14:paraId="442EA7FD" w14:textId="77777777" w:rsidTr="00FD3F26">
        <w:trPr>
          <w:trHeight w:val="290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AACBE" w14:textId="77777777" w:rsidR="00912ABD" w:rsidRPr="00281753" w:rsidRDefault="00912ABD" w:rsidP="00FD3F2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A1C2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intermediate acting insul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53CF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 -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1F37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553DB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12ABD" w:rsidRPr="00281753" w14:paraId="3473B864" w14:textId="77777777" w:rsidTr="00FD3F26">
        <w:trPr>
          <w:trHeight w:val="6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F6DED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EED9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iogliyazone</w:t>
            </w:r>
            <w:proofErr w:type="spellEnd"/>
            <w:r w:rsidRPr="00281753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22"/>
              </w:rPr>
              <w:t xml:space="preserve">　</w:t>
            </w: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FB4D4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5mg after breakfas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8F320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to increase sensitivity to insulin </w:t>
            </w:r>
          </w:p>
        </w:tc>
      </w:tr>
      <w:tr w:rsidR="00912ABD" w:rsidRPr="00281753" w14:paraId="709A7F24" w14:textId="77777777" w:rsidTr="00FD3F26">
        <w:trPr>
          <w:trHeight w:val="55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59CC8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974B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proofErr w:type="spellStart"/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Tenegliptin</w:t>
            </w:r>
            <w:proofErr w:type="spellEnd"/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  2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51500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0mg after breakfas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D38B7A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DPP-4 inhibitor</w:t>
            </w:r>
          </w:p>
        </w:tc>
      </w:tr>
      <w:tr w:rsidR="00912ABD" w:rsidRPr="00281753" w14:paraId="70AA9F53" w14:textId="77777777" w:rsidTr="00FD3F26">
        <w:trPr>
          <w:trHeight w:val="43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C6E47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7, 8, 9,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F90B4" w14:textId="77777777" w:rsidR="00912ABD" w:rsidRPr="00281753" w:rsidRDefault="00912ABD" w:rsidP="00FD3F2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2817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no medic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F2D6C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4E85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70655" w14:textId="77777777" w:rsidR="00912ABD" w:rsidRPr="00281753" w:rsidRDefault="00912ABD" w:rsidP="00FD3F2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8175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CAF390C" w14:textId="77777777" w:rsidR="00912ABD" w:rsidRPr="00281753" w:rsidRDefault="00912ABD" w:rsidP="00912ABD">
      <w:pPr>
        <w:rPr>
          <w:lang w:val="en"/>
        </w:rPr>
      </w:pPr>
      <w:r>
        <w:rPr>
          <w:rFonts w:ascii="Times New Roman" w:hAnsi="Times New Roman" w:hint="eastAsia"/>
          <w:sz w:val="24"/>
          <w:szCs w:val="24"/>
          <w:lang w:val="en"/>
        </w:rPr>
        <w:t>Patient</w:t>
      </w:r>
      <w:r>
        <w:rPr>
          <w:rFonts w:ascii="Times New Roman" w:hAnsi="Times New Roman"/>
          <w:sz w:val="24"/>
          <w:szCs w:val="24"/>
          <w:lang w:val="en"/>
        </w:rPr>
        <w:t>’</w:t>
      </w:r>
      <w:r>
        <w:rPr>
          <w:rFonts w:ascii="Times New Roman" w:hAnsi="Times New Roman" w:hint="eastAsia"/>
          <w:sz w:val="24"/>
          <w:szCs w:val="24"/>
          <w:lang w:val="en"/>
        </w:rPr>
        <w:t>s no. 2 and 4 had no insulin injections during HD.</w:t>
      </w:r>
    </w:p>
    <w:p w14:paraId="492C71FA" w14:textId="77777777" w:rsidR="009F50B3" w:rsidRPr="00912ABD" w:rsidRDefault="009F50B3">
      <w:pPr>
        <w:rPr>
          <w:lang w:val="en"/>
        </w:rPr>
      </w:pPr>
    </w:p>
    <w:sectPr w:rsidR="009F50B3" w:rsidRPr="00912A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ABD"/>
    <w:rsid w:val="006D1DEA"/>
    <w:rsid w:val="00912ABD"/>
    <w:rsid w:val="009F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6A78D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B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B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ko</dc:creator>
  <cp:lastModifiedBy>David Knight</cp:lastModifiedBy>
  <cp:revision>2</cp:revision>
  <dcterms:created xsi:type="dcterms:W3CDTF">2018-09-18T04:06:00Z</dcterms:created>
  <dcterms:modified xsi:type="dcterms:W3CDTF">2018-09-20T16:12:00Z</dcterms:modified>
</cp:coreProperties>
</file>